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98A33E" w14:textId="5F712686" w:rsidR="008C31C5" w:rsidRPr="00157FC3" w:rsidRDefault="00626B17" w:rsidP="00926632">
      <w:pPr>
        <w:rPr>
          <w:rFonts w:ascii="Times New Roman" w:hAnsi="Times New Roman" w:cs="Times New Roman"/>
          <w:sz w:val="28"/>
          <w:szCs w:val="24"/>
          <w:lang w:val="en-GB"/>
        </w:rPr>
      </w:pPr>
      <w:r w:rsidRPr="00157FC3">
        <w:rPr>
          <w:rFonts w:ascii="Times New Roman" w:hAnsi="Times New Roman" w:cs="Times New Roman"/>
          <w:b/>
          <w:sz w:val="24"/>
          <w:lang w:val="en-GB"/>
        </w:rPr>
        <w:t>S</w:t>
      </w:r>
      <w:r w:rsidR="003C6866">
        <w:rPr>
          <w:rFonts w:ascii="Times New Roman" w:hAnsi="Times New Roman" w:cs="Times New Roman"/>
          <w:b/>
          <w:sz w:val="24"/>
          <w:lang w:val="en-GB"/>
        </w:rPr>
        <w:t>3</w:t>
      </w:r>
      <w:bookmarkStart w:id="0" w:name="_GoBack"/>
      <w:bookmarkEnd w:id="0"/>
      <w:r w:rsidRPr="00157FC3">
        <w:rPr>
          <w:rFonts w:ascii="Times New Roman" w:hAnsi="Times New Roman" w:cs="Times New Roman"/>
          <w:b/>
          <w:sz w:val="24"/>
          <w:lang w:val="en-GB"/>
        </w:rPr>
        <w:t xml:space="preserve"> Table. </w:t>
      </w:r>
      <w:r w:rsidR="00883D3E" w:rsidRPr="00157FC3">
        <w:rPr>
          <w:rFonts w:ascii="Times New Roman" w:hAnsi="Times New Roman" w:cs="Times New Roman"/>
          <w:b/>
          <w:sz w:val="24"/>
          <w:lang w:val="en-GB"/>
        </w:rPr>
        <w:t>Factor loadings of each variable on the extracted components with an eigenvalue greater than one</w:t>
      </w:r>
      <w:r w:rsidR="00926632" w:rsidRPr="00157FC3">
        <w:rPr>
          <w:rFonts w:ascii="Times New Roman" w:hAnsi="Times New Roman" w:cs="Times New Roman"/>
          <w:b/>
          <w:sz w:val="24"/>
          <w:lang w:val="en-GB"/>
        </w:rPr>
        <w:t>.</w:t>
      </w:r>
      <w:r w:rsidRPr="00157FC3">
        <w:rPr>
          <w:rFonts w:ascii="Times New Roman" w:hAnsi="Times New Roman" w:cs="Times New Roman"/>
          <w:sz w:val="24"/>
          <w:lang w:val="en-GB"/>
        </w:rPr>
        <w:t xml:space="preserve"> </w:t>
      </w:r>
      <w:r w:rsidR="00926632" w:rsidRPr="00157FC3">
        <w:rPr>
          <w:rFonts w:ascii="Times New Roman" w:hAnsi="Times New Roman" w:cs="Times New Roman"/>
          <w:sz w:val="24"/>
          <w:lang w:val="en-GB"/>
        </w:rPr>
        <w:t>The table shows that the variables cv, cv</w:t>
      </w:r>
      <w:r w:rsidR="00926632" w:rsidRPr="00157FC3">
        <w:rPr>
          <w:rFonts w:ascii="Times New Roman" w:hAnsi="Times New Roman" w:cs="Times New Roman"/>
          <w:sz w:val="24"/>
          <w:vertAlign w:val="subscript"/>
          <w:lang w:val="en-GB"/>
        </w:rPr>
        <w:t>1</w:t>
      </w:r>
      <w:r w:rsidR="00926632" w:rsidRPr="00157FC3">
        <w:rPr>
          <w:rFonts w:ascii="Times New Roman" w:hAnsi="Times New Roman" w:cs="Times New Roman"/>
          <w:sz w:val="24"/>
          <w:lang w:val="en-GB"/>
        </w:rPr>
        <w:t>, cv</w:t>
      </w:r>
      <w:r w:rsidR="00926632" w:rsidRPr="00157FC3">
        <w:rPr>
          <w:rFonts w:ascii="Times New Roman" w:hAnsi="Times New Roman" w:cs="Times New Roman"/>
          <w:sz w:val="24"/>
          <w:vertAlign w:val="subscript"/>
          <w:lang w:val="en-GB"/>
        </w:rPr>
        <w:t>2</w:t>
      </w:r>
      <w:r w:rsidR="00926632" w:rsidRPr="00157FC3">
        <w:rPr>
          <w:rFonts w:ascii="Times New Roman" w:hAnsi="Times New Roman" w:cs="Times New Roman"/>
          <w:sz w:val="24"/>
          <w:lang w:val="en-GB"/>
        </w:rPr>
        <w:t xml:space="preserve"> and age load on component 1, the variables total urban population count and total urban area load on component 2. Coefficients &lt; 0.4 have been suppressed in the table output to ease interpretation. </w:t>
      </w:r>
    </w:p>
    <w:p w14:paraId="53BB4050" w14:textId="77777777" w:rsidR="00F30EC9" w:rsidRPr="00883D3E" w:rsidRDefault="00F30EC9" w:rsidP="00F30EC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4942" w:type="dxa"/>
        <w:tblInd w:w="2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74"/>
        <w:gridCol w:w="1134"/>
        <w:gridCol w:w="1134"/>
      </w:tblGrid>
      <w:tr w:rsidR="00F30EC9" w:rsidRPr="00883D3E" w14:paraId="16E97CE1" w14:textId="77777777" w:rsidTr="00883D3E">
        <w:trPr>
          <w:cantSplit/>
          <w:trHeight w:val="314"/>
        </w:trPr>
        <w:tc>
          <w:tcPr>
            <w:tcW w:w="2674" w:type="dxa"/>
            <w:vMerge w:val="restart"/>
            <w:tcBorders>
              <w:top w:val="single" w:sz="12" w:space="0" w:color="000000"/>
            </w:tcBorders>
            <w:shd w:val="clear" w:color="auto" w:fill="FFFFFF"/>
          </w:tcPr>
          <w:p w14:paraId="5B409337" w14:textId="5E1C5A6E" w:rsidR="00F30EC9" w:rsidRPr="00883D3E" w:rsidRDefault="00883D3E" w:rsidP="00883D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3D3E">
              <w:rPr>
                <w:rFonts w:ascii="Times New Roman" w:hAnsi="Times New Roman" w:cs="Times New Roman"/>
                <w:sz w:val="18"/>
                <w:szCs w:val="24"/>
              </w:rPr>
              <w:t>Variable</w:t>
            </w:r>
          </w:p>
        </w:tc>
        <w:tc>
          <w:tcPr>
            <w:tcW w:w="2268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</w:tcPr>
          <w:p w14:paraId="575C9C6A" w14:textId="77777777" w:rsidR="00F30EC9" w:rsidRPr="00883D3E" w:rsidRDefault="00F30EC9" w:rsidP="00883D3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83D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onent</w:t>
            </w:r>
            <w:proofErr w:type="spellEnd"/>
          </w:p>
        </w:tc>
      </w:tr>
      <w:tr w:rsidR="00F30EC9" w:rsidRPr="00883D3E" w14:paraId="65A4D176" w14:textId="77777777" w:rsidTr="00883D3E">
        <w:trPr>
          <w:cantSplit/>
        </w:trPr>
        <w:tc>
          <w:tcPr>
            <w:tcW w:w="2674" w:type="dxa"/>
            <w:vMerge/>
            <w:tcBorders>
              <w:bottom w:val="single" w:sz="12" w:space="0" w:color="000000"/>
            </w:tcBorders>
            <w:shd w:val="clear" w:color="auto" w:fill="FFFFFF"/>
            <w:vAlign w:val="bottom"/>
          </w:tcPr>
          <w:p w14:paraId="16688C92" w14:textId="77777777" w:rsidR="00F30EC9" w:rsidRPr="00883D3E" w:rsidRDefault="00F30EC9" w:rsidP="00F30E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FFFFFF"/>
            <w:vAlign w:val="bottom"/>
          </w:tcPr>
          <w:p w14:paraId="43E585CB" w14:textId="77777777" w:rsidR="00F30EC9" w:rsidRPr="00883D3E" w:rsidRDefault="00F30EC9" w:rsidP="00F30E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D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FFFFFF"/>
            <w:vAlign w:val="bottom"/>
          </w:tcPr>
          <w:p w14:paraId="574AA4E5" w14:textId="77777777" w:rsidR="00F30EC9" w:rsidRPr="00883D3E" w:rsidRDefault="00F30EC9" w:rsidP="00F30E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D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F30EC9" w:rsidRPr="00883D3E" w14:paraId="684250F2" w14:textId="77777777" w:rsidTr="00883D3E">
        <w:trPr>
          <w:cantSplit/>
        </w:trPr>
        <w:tc>
          <w:tcPr>
            <w:tcW w:w="2674" w:type="dxa"/>
            <w:tcBorders>
              <w:top w:val="single" w:sz="12" w:space="0" w:color="000000"/>
            </w:tcBorders>
            <w:shd w:val="clear" w:color="auto" w:fill="FFFFFF"/>
          </w:tcPr>
          <w:p w14:paraId="7F0487C3" w14:textId="1ABD731D" w:rsidR="00F30EC9" w:rsidRPr="00883D3E" w:rsidRDefault="00883D3E" w:rsidP="00883D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</w:t>
            </w:r>
            <w:r w:rsidR="00F30EC9" w:rsidRPr="00883D3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shd w:val="clear" w:color="auto" w:fill="FFFFFF"/>
            <w:vAlign w:val="center"/>
          </w:tcPr>
          <w:p w14:paraId="6BD93342" w14:textId="4645DC9B" w:rsidR="00F30EC9" w:rsidRPr="00883D3E" w:rsidRDefault="00F30EC9" w:rsidP="00C337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D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C337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883D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5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shd w:val="clear" w:color="auto" w:fill="FFFFFF"/>
            <w:vAlign w:val="center"/>
          </w:tcPr>
          <w:p w14:paraId="069048B7" w14:textId="77777777" w:rsidR="00F30EC9" w:rsidRPr="00883D3E" w:rsidRDefault="00F30EC9" w:rsidP="00F30E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0EC9" w:rsidRPr="00883D3E" w14:paraId="75E994FE" w14:textId="77777777" w:rsidTr="00883D3E">
        <w:trPr>
          <w:cantSplit/>
        </w:trPr>
        <w:tc>
          <w:tcPr>
            <w:tcW w:w="2674" w:type="dxa"/>
            <w:shd w:val="clear" w:color="auto" w:fill="FFFFFF"/>
          </w:tcPr>
          <w:p w14:paraId="53284428" w14:textId="34AF8D05" w:rsidR="00F30EC9" w:rsidRPr="00883D3E" w:rsidRDefault="00F30EC9" w:rsidP="00F30E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D3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v</w:t>
            </w:r>
            <w:r w:rsidRPr="00883D3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="00883D3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 xml:space="preserve"> </w:t>
            </w:r>
            <w:r w:rsidR="00883D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ACB901E" w14:textId="43550788" w:rsidR="00F30EC9" w:rsidRPr="00883D3E" w:rsidRDefault="00F30EC9" w:rsidP="00C337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D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C337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883D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E64A3B7" w14:textId="77777777" w:rsidR="00F30EC9" w:rsidRPr="00883D3E" w:rsidRDefault="00F30EC9" w:rsidP="00F30E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0EC9" w:rsidRPr="00883D3E" w14:paraId="78BC2F56" w14:textId="77777777" w:rsidTr="00883D3E">
        <w:trPr>
          <w:cantSplit/>
        </w:trPr>
        <w:tc>
          <w:tcPr>
            <w:tcW w:w="2674" w:type="dxa"/>
            <w:shd w:val="clear" w:color="auto" w:fill="FFFFFF"/>
          </w:tcPr>
          <w:p w14:paraId="1D05DBAC" w14:textId="13760AE0" w:rsidR="00F30EC9" w:rsidRPr="00883D3E" w:rsidRDefault="00883D3E" w:rsidP="00883D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883D3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</w:t>
            </w:r>
            <w:r w:rsidR="00926632" w:rsidRPr="00883D3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ge</w:t>
            </w:r>
            <w:proofErr w:type="spellEnd"/>
          </w:p>
        </w:tc>
        <w:tc>
          <w:tcPr>
            <w:tcW w:w="1134" w:type="dxa"/>
            <w:shd w:val="clear" w:color="auto" w:fill="FFFFFF"/>
            <w:vAlign w:val="center"/>
          </w:tcPr>
          <w:p w14:paraId="04C911A8" w14:textId="1465DA60" w:rsidR="00F30EC9" w:rsidRPr="00883D3E" w:rsidRDefault="00C33750" w:rsidP="00F30E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F30EC9" w:rsidRPr="00883D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0B7080A" w14:textId="77777777" w:rsidR="00F30EC9" w:rsidRPr="00883D3E" w:rsidRDefault="00F30EC9" w:rsidP="00F30E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0EC9" w:rsidRPr="00883D3E" w14:paraId="6FF1DA2F" w14:textId="77777777" w:rsidTr="00883D3E">
        <w:trPr>
          <w:cantSplit/>
        </w:trPr>
        <w:tc>
          <w:tcPr>
            <w:tcW w:w="2674" w:type="dxa"/>
            <w:shd w:val="clear" w:color="auto" w:fill="FFFFFF"/>
          </w:tcPr>
          <w:p w14:paraId="6670EFEC" w14:textId="44E08158" w:rsidR="00F30EC9" w:rsidRPr="00883D3E" w:rsidRDefault="00F30EC9" w:rsidP="00F30E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D3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v</w:t>
            </w:r>
            <w:r w:rsidRPr="00883D3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</w:t>
            </w:r>
            <w:r w:rsidR="00883D3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 xml:space="preserve"> </w:t>
            </w:r>
            <w:r w:rsidR="00883D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5B13057" w14:textId="0BA7966D" w:rsidR="00F30EC9" w:rsidRPr="00883D3E" w:rsidRDefault="00C33750" w:rsidP="00F30E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F30EC9" w:rsidRPr="00883D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99839E5" w14:textId="77777777" w:rsidR="00F30EC9" w:rsidRPr="00883D3E" w:rsidRDefault="00F30EC9" w:rsidP="00F30E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0EC9" w:rsidRPr="00883D3E" w14:paraId="15EDCE74" w14:textId="77777777" w:rsidTr="00883D3E">
        <w:trPr>
          <w:cantSplit/>
        </w:trPr>
        <w:tc>
          <w:tcPr>
            <w:tcW w:w="2674" w:type="dxa"/>
            <w:shd w:val="clear" w:color="auto" w:fill="FFFFFF"/>
          </w:tcPr>
          <w:p w14:paraId="2C4C2EAB" w14:textId="7054672A" w:rsidR="00F30EC9" w:rsidRPr="00883D3E" w:rsidRDefault="00F30EC9" w:rsidP="00883D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D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tal</w:t>
            </w:r>
            <w:r w:rsidR="00883D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u</w:t>
            </w:r>
            <w:r w:rsidRPr="00883D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ban</w:t>
            </w:r>
            <w:r w:rsidR="00883D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883D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  <w:r w:rsidRPr="00883D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pulation</w:t>
            </w:r>
            <w:proofErr w:type="spellEnd"/>
            <w:r w:rsidR="00883D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883D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unt</w:t>
            </w:r>
            <w:proofErr w:type="spellEnd"/>
          </w:p>
        </w:tc>
        <w:tc>
          <w:tcPr>
            <w:tcW w:w="1134" w:type="dxa"/>
            <w:shd w:val="clear" w:color="auto" w:fill="FFFFFF"/>
            <w:vAlign w:val="center"/>
          </w:tcPr>
          <w:p w14:paraId="01A717B0" w14:textId="77777777" w:rsidR="00F30EC9" w:rsidRPr="00883D3E" w:rsidRDefault="00F30EC9" w:rsidP="00F30E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02446BF2" w14:textId="11C76A93" w:rsidR="00F30EC9" w:rsidRPr="00883D3E" w:rsidRDefault="00C33750" w:rsidP="00F30E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F30EC9" w:rsidRPr="00883D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7</w:t>
            </w:r>
          </w:p>
        </w:tc>
      </w:tr>
      <w:tr w:rsidR="00F30EC9" w:rsidRPr="00883D3E" w14:paraId="54790FFB" w14:textId="77777777" w:rsidTr="00883D3E">
        <w:trPr>
          <w:cantSplit/>
        </w:trPr>
        <w:tc>
          <w:tcPr>
            <w:tcW w:w="2674" w:type="dxa"/>
            <w:tcBorders>
              <w:bottom w:val="single" w:sz="12" w:space="0" w:color="000000"/>
            </w:tcBorders>
            <w:shd w:val="clear" w:color="auto" w:fill="FFFFFF"/>
          </w:tcPr>
          <w:p w14:paraId="5F15E535" w14:textId="5DA05973" w:rsidR="00F30EC9" w:rsidRPr="00883D3E" w:rsidRDefault="00F30EC9" w:rsidP="00883D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D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  <w:r w:rsidR="00883D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tal urban </w:t>
            </w:r>
            <w:proofErr w:type="spellStart"/>
            <w:r w:rsidR="00883D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ea</w:t>
            </w:r>
            <w:proofErr w:type="spellEnd"/>
            <w:r w:rsidR="00883D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m²)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6607021F" w14:textId="77777777" w:rsidR="00F30EC9" w:rsidRPr="00883D3E" w:rsidRDefault="00F30EC9" w:rsidP="00F30E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35E95BF1" w14:textId="374B1876" w:rsidR="00F30EC9" w:rsidRPr="00883D3E" w:rsidRDefault="00C33750" w:rsidP="00F30E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F30EC9" w:rsidRPr="00883D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3</w:t>
            </w:r>
          </w:p>
        </w:tc>
      </w:tr>
    </w:tbl>
    <w:p w14:paraId="4D29FBEE" w14:textId="77777777" w:rsidR="00F30EC9" w:rsidRPr="00883D3E" w:rsidRDefault="00F30EC9" w:rsidP="0092663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sectPr w:rsidR="00F30EC9" w:rsidRPr="00883D3E" w:rsidSect="00F30EC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7550"/>
    <w:rsid w:val="00157FC3"/>
    <w:rsid w:val="00167550"/>
    <w:rsid w:val="001C7863"/>
    <w:rsid w:val="003C6866"/>
    <w:rsid w:val="003E521E"/>
    <w:rsid w:val="00423C42"/>
    <w:rsid w:val="00626B17"/>
    <w:rsid w:val="0083255B"/>
    <w:rsid w:val="00883D3E"/>
    <w:rsid w:val="008C31C5"/>
    <w:rsid w:val="00926632"/>
    <w:rsid w:val="00AF66F6"/>
    <w:rsid w:val="00C33750"/>
    <w:rsid w:val="00D83F4D"/>
    <w:rsid w:val="00F30EC9"/>
    <w:rsid w:val="00F82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D80C92"/>
  <w15:docId w15:val="{8C2D5645-1E02-40DB-A16B-E42F559153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pple-converted-space">
    <w:name w:val="apple-converted-space"/>
    <w:basedOn w:val="Absatz-Standardschriftart"/>
    <w:rsid w:val="00167550"/>
  </w:style>
  <w:style w:type="character" w:styleId="Hervorhebung">
    <w:name w:val="Emphasis"/>
    <w:basedOn w:val="Absatz-Standardschriftart"/>
    <w:uiPriority w:val="20"/>
    <w:qFormat/>
    <w:rsid w:val="00167550"/>
    <w:rPr>
      <w:i/>
      <w:i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C31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C31C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euer, Sebastian</dc:creator>
  <cp:lastModifiedBy>Sebastian Scheuer</cp:lastModifiedBy>
  <cp:revision>9</cp:revision>
  <dcterms:created xsi:type="dcterms:W3CDTF">2016-03-31T13:30:00Z</dcterms:created>
  <dcterms:modified xsi:type="dcterms:W3CDTF">2016-07-25T08:33:00Z</dcterms:modified>
</cp:coreProperties>
</file>